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b/>
          <w:lang w:val="en-US"/>
        </w:rPr>
        <w:t>Supplementary T</w:t>
      </w:r>
      <w:r>
        <w:rPr>
          <w:b/>
          <w:lang w:val="en-GB"/>
        </w:rPr>
        <w:t>able S4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252" w:type="dxa"/>
        <w:jc w:val="left"/>
        <w:tblInd w:w="-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3"/>
        <w:gridCol w:w="952"/>
        <w:gridCol w:w="1134"/>
        <w:gridCol w:w="993"/>
        <w:gridCol w:w="992"/>
        <w:gridCol w:w="992"/>
        <w:gridCol w:w="1276"/>
      </w:tblGrid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F Matrice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atch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td.dev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Z-Scor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omoter association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HNF4.0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HNF4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2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0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HPF1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9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8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COUP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PPAR_RXR.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ARP1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TR4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PPARA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LXRE.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RAR_RXR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HNF4.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TR2_TR4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PPAR_RXR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NBRE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RXR_RXR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ERR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TR4.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AP1.0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COUP.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NFE2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FTF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LEF1.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RORA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AP1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MOK2.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ELK1.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BACH2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GKLF.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LEF1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TR2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DREAM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RORA1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PNR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GATA1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STAT1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AP1.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MOK2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ELK1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FXRE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BACH1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REV-ERBA.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STAT3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GABP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GATA1.0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EN1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8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XFD2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4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GSH1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9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CDX2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8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CDX1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1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OCT1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7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1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NKX61.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7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BRN2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3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1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BRN5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3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3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CUT2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0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SL1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8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NKX61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4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0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7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HHEX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MEF2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ATBF1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6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7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OCT1P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7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8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CLOX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3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FHXB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5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2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LHX3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0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3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OCT1.0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4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OC2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2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BRN3.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7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LTATA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MEF2.0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3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BRN4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9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BRN3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1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4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MSX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8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BRIGHT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6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FREAC7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7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XVENT2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2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LHX3.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2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0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HFH3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1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LMX1B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6.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CART1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6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TATA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1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BRN2.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2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BRN2.0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9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SATB1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0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5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PIT1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4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CJUN_ATF2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1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MEF2.0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2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RAR_RXR.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4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CHOP.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0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St12z0">
    <w:name w:val="WW8NumSt12z0"/>
    <w:qFormat/>
    <w:rPr>
      <w:rFonts w:ascii="Arial" w:hAnsi="Arial" w:cs="Arial"/>
      <w:sz w:val="20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Refjournal">
    <w:name w:val="ref-journal"/>
    <w:basedOn w:val="AbsatzStandardschriftart"/>
    <w:qFormat/>
    <w:rPr/>
  </w:style>
  <w:style w:type="character" w:styleId="Refvol">
    <w:name w:val="ref-vol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Berschrift2Zchn">
    <w:name w:val="Überschrift 2 Zchn"/>
    <w:basedOn w:val="AbsatzStandardschriftart"/>
    <w:qFormat/>
    <w:rPr>
      <w:rFonts w:ascii="Arial" w:hAnsi="Arial" w:cs="Arial"/>
      <w:b/>
      <w:bCs/>
      <w:i/>
      <w:iCs/>
      <w:sz w:val="28"/>
      <w:szCs w:val="28"/>
      <w:lang w:val="de-DE" w:bidi="ar-SA"/>
    </w:rPr>
  </w:style>
  <w:style w:type="character" w:styleId="Entity">
    <w:name w:val="entity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4:32:00Z</dcterms:created>
  <dc:creator>fweltmei</dc:creator>
  <dc:description/>
  <cp:keywords/>
  <dc:language>en-US</dc:language>
  <cp:lastModifiedBy>Frauke</cp:lastModifiedBy>
  <cp:lastPrinted>2008-09-24T18:50:00Z</cp:lastPrinted>
  <dcterms:modified xsi:type="dcterms:W3CDTF">2011-06-17T14:38:00Z</dcterms:modified>
  <cp:revision>3</cp:revision>
  <dc:subject/>
  <dc:title>Result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